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elacomgrade"/>
        <w:tblpPr w:leftFromText="141" w:rightFromText="141" w:vertAnchor="text" w:horzAnchor="margin" w:tblpXSpec="center" w:tblpY="385"/>
        <w:tblW w:w="15315" w:type="dxa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5"/>
        <w:gridCol w:w="236"/>
        <w:gridCol w:w="992"/>
        <w:gridCol w:w="992"/>
        <w:gridCol w:w="284"/>
        <w:gridCol w:w="992"/>
        <w:gridCol w:w="992"/>
        <w:gridCol w:w="284"/>
        <w:gridCol w:w="992"/>
        <w:gridCol w:w="992"/>
        <w:gridCol w:w="284"/>
        <w:gridCol w:w="992"/>
        <w:gridCol w:w="992"/>
        <w:gridCol w:w="238"/>
        <w:gridCol w:w="992"/>
        <w:gridCol w:w="992"/>
        <w:gridCol w:w="240"/>
        <w:gridCol w:w="992"/>
        <w:gridCol w:w="992"/>
      </w:tblGrid>
      <w:tr w:rsidR="00196370" w:rsidRPr="00ED4BD1" w14:paraId="5DB6FC62" w14:textId="77777777" w:rsidTr="00250FFC">
        <w:trPr>
          <w:trHeight w:val="396"/>
        </w:trPr>
        <w:tc>
          <w:tcPr>
            <w:tcW w:w="1845" w:type="dxa"/>
            <w:vMerge w:val="restart"/>
            <w:tcBorders>
              <w:top w:val="double" w:sz="4" w:space="0" w:color="auto"/>
            </w:tcBorders>
            <w:vAlign w:val="center"/>
          </w:tcPr>
          <w:p w14:paraId="070DA0F7" w14:textId="7198B6E7" w:rsidR="00196370" w:rsidRPr="00ED4BD1" w:rsidRDefault="007A1EB7" w:rsidP="007F44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236" w:type="dxa"/>
            <w:tcBorders>
              <w:bottom w:val="nil"/>
            </w:tcBorders>
          </w:tcPr>
          <w:p w14:paraId="30E4DCC1" w14:textId="77777777" w:rsidR="00196370" w:rsidRPr="00ED4BD1" w:rsidRDefault="00196370" w:rsidP="00840B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34" w:type="dxa"/>
            <w:gridSpan w:val="17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4911A9E" w14:textId="6F953364" w:rsidR="00196370" w:rsidRPr="00ED4BD1" w:rsidRDefault="00196370" w:rsidP="00840B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netics Timeline</w:t>
            </w:r>
          </w:p>
        </w:tc>
      </w:tr>
      <w:tr w:rsidR="00196370" w:rsidRPr="00ED4BD1" w14:paraId="1E109832" w14:textId="77777777" w:rsidTr="007443F2">
        <w:trPr>
          <w:trHeight w:val="170"/>
        </w:trPr>
        <w:tc>
          <w:tcPr>
            <w:tcW w:w="1845" w:type="dxa"/>
            <w:vMerge/>
            <w:vAlign w:val="center"/>
          </w:tcPr>
          <w:p w14:paraId="2C98E6BA" w14:textId="23353B13" w:rsidR="00196370" w:rsidRPr="00ED4BD1" w:rsidRDefault="00196370" w:rsidP="00840B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7362774" w14:textId="77777777" w:rsidR="00196370" w:rsidRPr="00ED4BD1" w:rsidRDefault="00196370" w:rsidP="00840B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4CCEEF" w14:textId="6336A6C0" w:rsidR="00196370" w:rsidRPr="00ED4BD1" w:rsidRDefault="00196370" w:rsidP="00840B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1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55ED9434" w14:textId="77777777" w:rsidR="00196370" w:rsidRPr="00ED4BD1" w:rsidRDefault="00196370" w:rsidP="00840B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8B2381" w14:textId="6A6D1EB6" w:rsidR="00196370" w:rsidRPr="00ED4BD1" w:rsidRDefault="00196370" w:rsidP="00840B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2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5678A1FC" w14:textId="77777777" w:rsidR="00196370" w:rsidRPr="00ED4BD1" w:rsidRDefault="00196370" w:rsidP="00840B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520B3C" w14:textId="655D25C9" w:rsidR="00196370" w:rsidRPr="00ED4BD1" w:rsidRDefault="00196370" w:rsidP="00840B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3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20CEEBBD" w14:textId="77777777" w:rsidR="00196370" w:rsidRPr="00ED4BD1" w:rsidRDefault="00196370" w:rsidP="00840B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073C69" w14:textId="2E908D08" w:rsidR="00196370" w:rsidRPr="00ED4BD1" w:rsidRDefault="00196370" w:rsidP="00840B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4</w:t>
            </w: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53D5AB97" w14:textId="77777777" w:rsidR="00196370" w:rsidRPr="00ED4BD1" w:rsidRDefault="00196370" w:rsidP="00840B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F0F76C" w14:textId="472E0C61" w:rsidR="00196370" w:rsidRPr="00ED4BD1" w:rsidRDefault="00196370" w:rsidP="00840B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5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4F9E3B1E" w14:textId="77777777" w:rsidR="00196370" w:rsidRPr="00ED4BD1" w:rsidRDefault="00196370" w:rsidP="00840B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05A17A" w14:textId="6C7F2A6E" w:rsidR="00196370" w:rsidRPr="00ED4BD1" w:rsidRDefault="00196370" w:rsidP="00840B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6</w:t>
            </w:r>
          </w:p>
        </w:tc>
      </w:tr>
      <w:tr w:rsidR="00196370" w:rsidRPr="00ED4BD1" w14:paraId="65DA6AE8" w14:textId="77777777" w:rsidTr="007443F2">
        <w:trPr>
          <w:trHeight w:val="40"/>
        </w:trPr>
        <w:tc>
          <w:tcPr>
            <w:tcW w:w="184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AB6597" w14:textId="77777777" w:rsidR="00196370" w:rsidRPr="00ED4BD1" w:rsidRDefault="00196370" w:rsidP="00840B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C0511FF" w14:textId="77777777" w:rsidR="00196370" w:rsidRPr="00ED4BD1" w:rsidRDefault="00196370" w:rsidP="00840B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65513C" w14:textId="33945170" w:rsidR="00196370" w:rsidRPr="00ED4BD1" w:rsidRDefault="00196370" w:rsidP="00840B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EA3C8B" w14:textId="77777777" w:rsidR="00196370" w:rsidRPr="00ED4BD1" w:rsidRDefault="00196370" w:rsidP="00840B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B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4EDB7C6E" w14:textId="77777777" w:rsidR="00196370" w:rsidRPr="00ED4BD1" w:rsidRDefault="00196370" w:rsidP="00840B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591BAA" w14:textId="165B7D1D" w:rsidR="00196370" w:rsidRPr="00ED4BD1" w:rsidRDefault="00196370" w:rsidP="00840B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8714E3" w14:textId="77777777" w:rsidR="00196370" w:rsidRPr="00ED4BD1" w:rsidRDefault="00196370" w:rsidP="00840B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B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13757D1F" w14:textId="77777777" w:rsidR="00196370" w:rsidRPr="00ED4BD1" w:rsidRDefault="00196370" w:rsidP="00840B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4AFA03" w14:textId="6CEB219D" w:rsidR="00196370" w:rsidRPr="00ED4BD1" w:rsidRDefault="00196370" w:rsidP="00840B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661B7C" w14:textId="77777777" w:rsidR="00196370" w:rsidRPr="00ED4BD1" w:rsidRDefault="00196370" w:rsidP="00840B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B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6DD746A6" w14:textId="77777777" w:rsidR="00196370" w:rsidRPr="00ED4BD1" w:rsidRDefault="00196370" w:rsidP="00840B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C384C5" w14:textId="3D367946" w:rsidR="00196370" w:rsidRPr="00ED4BD1" w:rsidRDefault="00196370" w:rsidP="00840B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C95CEB" w14:textId="77777777" w:rsidR="00196370" w:rsidRPr="00ED4BD1" w:rsidRDefault="00196370" w:rsidP="00840B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B</w:t>
            </w: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647C1890" w14:textId="77777777" w:rsidR="00196370" w:rsidRPr="00ED4BD1" w:rsidRDefault="00196370" w:rsidP="00840B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FE9E08" w14:textId="4724A934" w:rsidR="00196370" w:rsidRPr="00ED4BD1" w:rsidRDefault="00196370" w:rsidP="00840B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D8E662" w14:textId="77777777" w:rsidR="00196370" w:rsidRPr="00ED4BD1" w:rsidRDefault="00196370" w:rsidP="00840B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B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5BA242BB" w14:textId="77777777" w:rsidR="00196370" w:rsidRPr="00ED4BD1" w:rsidRDefault="00196370" w:rsidP="00840B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500B168A" w14:textId="044EBC81" w:rsidR="00196370" w:rsidRPr="00ED4BD1" w:rsidRDefault="00196370" w:rsidP="00840B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546C9D46" w14:textId="77777777" w:rsidR="00196370" w:rsidRPr="00ED4BD1" w:rsidRDefault="00196370" w:rsidP="00840B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B</w:t>
            </w:r>
          </w:p>
        </w:tc>
      </w:tr>
      <w:tr w:rsidR="00196370" w:rsidRPr="00ED4BD1" w14:paraId="0BF07726" w14:textId="77777777" w:rsidTr="007443F2">
        <w:trPr>
          <w:trHeight w:val="454"/>
        </w:trPr>
        <w:tc>
          <w:tcPr>
            <w:tcW w:w="1845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7443661" w14:textId="77777777" w:rsidR="00196370" w:rsidRPr="00ED4BD1" w:rsidRDefault="00196370" w:rsidP="00F566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P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2110F43" w14:textId="77777777" w:rsidR="00196370" w:rsidRPr="00ED4BD1" w:rsidRDefault="00196370" w:rsidP="00840B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5EE6D086" w14:textId="49905B72" w:rsidR="00196370" w:rsidRPr="00ED4BD1" w:rsidRDefault="00196370" w:rsidP="00F566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</w:t>
            </w:r>
          </w:p>
          <w:p w14:paraId="57DA81BD" w14:textId="329A0322" w:rsidR="00196370" w:rsidRPr="00ED4BD1" w:rsidRDefault="00196370" w:rsidP="00F566E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944BB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4</w:t>
            </w: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00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74B0206D" w14:textId="77777777" w:rsidR="00196370" w:rsidRPr="00ED4BD1" w:rsidRDefault="00196370" w:rsidP="00F566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</w:t>
            </w:r>
          </w:p>
          <w:p w14:paraId="23D8DD9A" w14:textId="77777777" w:rsidR="00196370" w:rsidRPr="00ED4BD1" w:rsidRDefault="00196370" w:rsidP="00F566E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69-111)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6FE9668" w14:textId="77777777" w:rsidR="00196370" w:rsidRPr="00ED4BD1" w:rsidRDefault="00196370" w:rsidP="00F566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AC14925" w14:textId="554158F5" w:rsidR="00196370" w:rsidRPr="00ED4BD1" w:rsidRDefault="00196370" w:rsidP="00F566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</w:t>
            </w:r>
          </w:p>
          <w:p w14:paraId="141FFF1D" w14:textId="77777777" w:rsidR="00196370" w:rsidRPr="00ED4BD1" w:rsidRDefault="00196370" w:rsidP="00F566E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70-97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2A8AB9E1" w14:textId="77777777" w:rsidR="00196370" w:rsidRPr="00ED4BD1" w:rsidRDefault="00196370" w:rsidP="00F566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</w:t>
            </w:r>
          </w:p>
          <w:p w14:paraId="2709A503" w14:textId="77777777" w:rsidR="00196370" w:rsidRPr="00ED4BD1" w:rsidRDefault="00196370" w:rsidP="00F566E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66-103)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E1C1E28" w14:textId="77777777" w:rsidR="00196370" w:rsidRPr="00ED4BD1" w:rsidRDefault="00196370" w:rsidP="00F566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54F6C0F" w14:textId="1D4DD61F" w:rsidR="00196370" w:rsidRPr="00ED4BD1" w:rsidRDefault="00196370" w:rsidP="00F566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</w:t>
            </w:r>
          </w:p>
          <w:p w14:paraId="12F161A8" w14:textId="77777777" w:rsidR="00196370" w:rsidRPr="00ED4BD1" w:rsidRDefault="00196370" w:rsidP="00F566E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68-94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513C1437" w14:textId="77777777" w:rsidR="00196370" w:rsidRPr="00ED4BD1" w:rsidRDefault="00196370" w:rsidP="00F566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</w:t>
            </w:r>
          </w:p>
          <w:p w14:paraId="08E065F0" w14:textId="77777777" w:rsidR="00196370" w:rsidRPr="00ED4BD1" w:rsidRDefault="00196370" w:rsidP="00F566E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68-113)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9085A52" w14:textId="77777777" w:rsidR="00196370" w:rsidRPr="00ED4BD1" w:rsidRDefault="00196370" w:rsidP="00F566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349685FF" w14:textId="76BE2E6F" w:rsidR="00196370" w:rsidRPr="00ED4BD1" w:rsidRDefault="00196370" w:rsidP="00F566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</w:t>
            </w:r>
          </w:p>
          <w:p w14:paraId="0D9F6214" w14:textId="77777777" w:rsidR="00196370" w:rsidRPr="00ED4BD1" w:rsidRDefault="00196370" w:rsidP="00F566E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68-98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368255F5" w14:textId="77777777" w:rsidR="00196370" w:rsidRPr="00ED4BD1" w:rsidRDefault="00196370" w:rsidP="00F566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</w:t>
            </w:r>
          </w:p>
          <w:p w14:paraId="412876CA" w14:textId="77777777" w:rsidR="00196370" w:rsidRPr="00ED4BD1" w:rsidRDefault="00196370" w:rsidP="00F566E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70-116)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262260E" w14:textId="77777777" w:rsidR="00196370" w:rsidRPr="00ED4BD1" w:rsidRDefault="00196370" w:rsidP="00F566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861F49B" w14:textId="07C74301" w:rsidR="00196370" w:rsidRPr="00ED4BD1" w:rsidRDefault="00196370" w:rsidP="00F566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</w:t>
            </w:r>
          </w:p>
          <w:p w14:paraId="70F1B440" w14:textId="77777777" w:rsidR="00196370" w:rsidRPr="00ED4BD1" w:rsidRDefault="00196370" w:rsidP="00F566E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70-93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349EAE8C" w14:textId="77777777" w:rsidR="00196370" w:rsidRPr="00ED4BD1" w:rsidRDefault="00196370" w:rsidP="00F566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</w:t>
            </w:r>
          </w:p>
          <w:p w14:paraId="469AF98A" w14:textId="77777777" w:rsidR="00196370" w:rsidRPr="00ED4BD1" w:rsidRDefault="00196370" w:rsidP="00F566E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70-114)</w:t>
            </w:r>
          </w:p>
        </w:tc>
        <w:tc>
          <w:tcPr>
            <w:tcW w:w="24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5D2CBE1" w14:textId="77777777" w:rsidR="00196370" w:rsidRPr="00ED4BD1" w:rsidRDefault="00196370" w:rsidP="00F566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2640451" w14:textId="7AE6DDAA" w:rsidR="00196370" w:rsidRPr="00ED4BD1" w:rsidRDefault="00196370" w:rsidP="00F566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</w:t>
            </w:r>
          </w:p>
          <w:p w14:paraId="12066175" w14:textId="77777777" w:rsidR="00196370" w:rsidRPr="00ED4BD1" w:rsidRDefault="00196370" w:rsidP="00F566E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63-9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9D58AAA" w14:textId="77777777" w:rsidR="00196370" w:rsidRPr="00ED4BD1" w:rsidRDefault="00196370" w:rsidP="00F566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</w:t>
            </w:r>
          </w:p>
          <w:p w14:paraId="30356856" w14:textId="77777777" w:rsidR="00196370" w:rsidRPr="00ED4BD1" w:rsidRDefault="00196370" w:rsidP="00F566E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44-105)</w:t>
            </w:r>
          </w:p>
        </w:tc>
      </w:tr>
      <w:tr w:rsidR="00196370" w:rsidRPr="00ED4BD1" w14:paraId="11F9D2A7" w14:textId="77777777" w:rsidTr="00250FFC">
        <w:trPr>
          <w:trHeight w:val="454"/>
        </w:trPr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14:paraId="2317A05C" w14:textId="4004F6B3" w:rsidR="00196370" w:rsidRPr="00ED4BD1" w:rsidRDefault="00196370" w:rsidP="00F566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250F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epi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hrine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0D11018" w14:textId="77777777" w:rsidR="00196370" w:rsidRPr="00ED4BD1" w:rsidRDefault="00196370" w:rsidP="00840B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C6F9BB3" w14:textId="238357EE" w:rsidR="00196370" w:rsidRPr="00ED4BD1" w:rsidRDefault="00196370" w:rsidP="00F566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</w:t>
            </w:r>
          </w:p>
          <w:p w14:paraId="40B4F74C" w14:textId="77777777" w:rsidR="00196370" w:rsidRPr="00ED4BD1" w:rsidRDefault="00196370" w:rsidP="00F566E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12-1.64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97FED35" w14:textId="77777777" w:rsidR="00196370" w:rsidRPr="00ED4BD1" w:rsidRDefault="00196370" w:rsidP="00F566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</w:t>
            </w:r>
          </w:p>
          <w:p w14:paraId="3BBBF8D9" w14:textId="77777777" w:rsidR="00196370" w:rsidRPr="00ED4BD1" w:rsidRDefault="00196370" w:rsidP="00F566E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2-1.5)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14:paraId="47A654AD" w14:textId="77777777" w:rsidR="00196370" w:rsidRPr="00ED4BD1" w:rsidRDefault="00196370" w:rsidP="00F566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BD8EF6E" w14:textId="2FDCE0BC" w:rsidR="00196370" w:rsidRPr="00ED4BD1" w:rsidRDefault="00196370" w:rsidP="00F566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</w:t>
            </w:r>
          </w:p>
          <w:p w14:paraId="7C66383B" w14:textId="77777777" w:rsidR="00196370" w:rsidRPr="00ED4BD1" w:rsidRDefault="00196370" w:rsidP="00F566E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12-1.47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8883793" w14:textId="77777777" w:rsidR="00196370" w:rsidRPr="00ED4BD1" w:rsidRDefault="00196370" w:rsidP="00F566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</w:t>
            </w:r>
          </w:p>
          <w:p w14:paraId="1CC90441" w14:textId="77777777" w:rsidR="00196370" w:rsidRPr="00ED4BD1" w:rsidRDefault="00196370" w:rsidP="00F566E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1-1.0)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14:paraId="33E9E372" w14:textId="77777777" w:rsidR="00196370" w:rsidRPr="00ED4BD1" w:rsidRDefault="00196370" w:rsidP="00F566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949010A" w14:textId="27BDB588" w:rsidR="00196370" w:rsidRPr="00ED4BD1" w:rsidRDefault="00196370" w:rsidP="00F566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</w:t>
            </w:r>
          </w:p>
          <w:p w14:paraId="10B9AEFB" w14:textId="77777777" w:rsidR="00196370" w:rsidRPr="00ED4BD1" w:rsidRDefault="00196370" w:rsidP="00F566E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12-1.2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E7A9E90" w14:textId="1E46C392" w:rsidR="00196370" w:rsidRPr="0052684A" w:rsidRDefault="00196370" w:rsidP="00F566E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2684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21</w:t>
            </w:r>
            <w:r w:rsidR="0052684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*</w:t>
            </w:r>
          </w:p>
          <w:p w14:paraId="0121C9D1" w14:textId="77777777" w:rsidR="00196370" w:rsidRPr="00ED4BD1" w:rsidRDefault="00196370" w:rsidP="00F566E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684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0.0-0.5</w:t>
            </w: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14:paraId="0D138732" w14:textId="77777777" w:rsidR="00196370" w:rsidRPr="00ED4BD1" w:rsidRDefault="00196370" w:rsidP="00F566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D28D596" w14:textId="507E01AF" w:rsidR="00196370" w:rsidRPr="00ED4BD1" w:rsidRDefault="00196370" w:rsidP="00F566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</w:t>
            </w:r>
          </w:p>
          <w:p w14:paraId="3296A7E2" w14:textId="77777777" w:rsidR="00196370" w:rsidRPr="00ED4BD1" w:rsidRDefault="00196370" w:rsidP="00F566E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-1.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8B356BA" w14:textId="6E6796AD" w:rsidR="00196370" w:rsidRPr="0094527E" w:rsidRDefault="00196370" w:rsidP="00F566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52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</w:p>
          <w:p w14:paraId="7312FE4D" w14:textId="77777777" w:rsidR="00196370" w:rsidRPr="0094527E" w:rsidRDefault="00196370" w:rsidP="00F566E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52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-1.45)</w:t>
            </w:r>
          </w:p>
        </w:tc>
        <w:tc>
          <w:tcPr>
            <w:tcW w:w="238" w:type="dxa"/>
            <w:tcBorders>
              <w:top w:val="nil"/>
              <w:bottom w:val="nil"/>
            </w:tcBorders>
            <w:vAlign w:val="center"/>
          </w:tcPr>
          <w:p w14:paraId="4EC9106E" w14:textId="77777777" w:rsidR="00196370" w:rsidRPr="00ED4BD1" w:rsidRDefault="00196370" w:rsidP="00F566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AB2BCEB" w14:textId="0A5A8C67" w:rsidR="00196370" w:rsidRPr="00ED4BD1" w:rsidRDefault="00196370" w:rsidP="00F566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  <w:p w14:paraId="76066167" w14:textId="77777777" w:rsidR="00196370" w:rsidRPr="00ED4BD1" w:rsidRDefault="00196370" w:rsidP="00F566E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-1.2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C55C44C" w14:textId="77777777" w:rsidR="00196370" w:rsidRPr="00ED4BD1" w:rsidRDefault="00196370" w:rsidP="00F566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  <w:p w14:paraId="315888D4" w14:textId="77777777" w:rsidR="00196370" w:rsidRPr="00ED4BD1" w:rsidRDefault="00196370" w:rsidP="00F566E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-0.75)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088A36C2" w14:textId="77777777" w:rsidR="00196370" w:rsidRPr="00ED4BD1" w:rsidRDefault="00196370" w:rsidP="00F566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C85F22D" w14:textId="02E439CE" w:rsidR="00196370" w:rsidRPr="00ED4BD1" w:rsidRDefault="00196370" w:rsidP="00F566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  <w:p w14:paraId="29A874ED" w14:textId="77777777" w:rsidR="00196370" w:rsidRPr="00ED4BD1" w:rsidRDefault="00196370" w:rsidP="00F566E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-2.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E9A7400" w14:textId="77777777" w:rsidR="00196370" w:rsidRPr="00ED4BD1" w:rsidRDefault="00196370" w:rsidP="00F566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  <w:p w14:paraId="4660FDEA" w14:textId="77777777" w:rsidR="00196370" w:rsidRPr="00ED4BD1" w:rsidRDefault="00196370" w:rsidP="00F566E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-2.0)</w:t>
            </w:r>
          </w:p>
        </w:tc>
      </w:tr>
      <w:tr w:rsidR="00196370" w:rsidRPr="00ED4BD1" w14:paraId="035D4501" w14:textId="77777777" w:rsidTr="00250FFC">
        <w:trPr>
          <w:trHeight w:val="454"/>
        </w:trPr>
        <w:tc>
          <w:tcPr>
            <w:tcW w:w="184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812FF93" w14:textId="589F6D6A" w:rsidR="00196370" w:rsidRPr="00ED4BD1" w:rsidRDefault="00196370" w:rsidP="00F566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sopressin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7BF0187" w14:textId="77777777" w:rsidR="00196370" w:rsidRPr="00ED4BD1" w:rsidRDefault="00196370" w:rsidP="00840B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BE37900" w14:textId="6F6318E5" w:rsidR="00196370" w:rsidRPr="00ED4BD1" w:rsidRDefault="00196370" w:rsidP="00F566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  <w:p w14:paraId="70A5E397" w14:textId="77777777" w:rsidR="00196370" w:rsidRPr="00ED4BD1" w:rsidRDefault="00196370" w:rsidP="00F566E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4-0.04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7191BF5" w14:textId="77777777" w:rsidR="00196370" w:rsidRPr="00ED4BD1" w:rsidRDefault="00196370" w:rsidP="00F566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  <w:p w14:paraId="0952427A" w14:textId="77777777" w:rsidR="00196370" w:rsidRPr="00ED4BD1" w:rsidRDefault="00196370" w:rsidP="00F566E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4-0.04)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5E934D4" w14:textId="77777777" w:rsidR="00196370" w:rsidRPr="00ED4BD1" w:rsidRDefault="00196370" w:rsidP="00F566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69A2054" w14:textId="530B5C85" w:rsidR="00196370" w:rsidRPr="00ED4BD1" w:rsidRDefault="00196370" w:rsidP="00F566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  <w:p w14:paraId="71D70B55" w14:textId="77777777" w:rsidR="00196370" w:rsidRPr="00ED4BD1" w:rsidRDefault="00196370" w:rsidP="00F566E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2-0.04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1DAAD65" w14:textId="77777777" w:rsidR="00196370" w:rsidRPr="00ED4BD1" w:rsidRDefault="00196370" w:rsidP="00F566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  <w:p w14:paraId="1D3ADCBA" w14:textId="77777777" w:rsidR="00196370" w:rsidRPr="00ED4BD1" w:rsidRDefault="00196370" w:rsidP="00F566E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-0.04)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0BC3388" w14:textId="77777777" w:rsidR="00196370" w:rsidRPr="00ED4BD1" w:rsidRDefault="00196370" w:rsidP="00F566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B8B522A" w14:textId="2EC7595E" w:rsidR="00196370" w:rsidRPr="00ED4BD1" w:rsidRDefault="00196370" w:rsidP="00F566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  <w:p w14:paraId="7ADBBACB" w14:textId="77777777" w:rsidR="00196370" w:rsidRPr="00ED4BD1" w:rsidRDefault="00196370" w:rsidP="00F566E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-0.04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A99FE06" w14:textId="77777777" w:rsidR="00196370" w:rsidRPr="00ED4BD1" w:rsidRDefault="00196370" w:rsidP="00F566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  <w:p w14:paraId="60B304D1" w14:textId="77777777" w:rsidR="00196370" w:rsidRPr="00ED4BD1" w:rsidRDefault="00196370" w:rsidP="00F566E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-0.04)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8C9D0DC" w14:textId="77777777" w:rsidR="00196370" w:rsidRPr="00ED4BD1" w:rsidRDefault="00196370" w:rsidP="00F566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02A598D" w14:textId="41363CDD" w:rsidR="00196370" w:rsidRPr="0052684A" w:rsidRDefault="00196370" w:rsidP="00F566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68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  <w:p w14:paraId="13BA3E75" w14:textId="77777777" w:rsidR="00196370" w:rsidRPr="0052684A" w:rsidRDefault="00196370" w:rsidP="00F566E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68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-0.04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AFAC5E0" w14:textId="19737586" w:rsidR="00196370" w:rsidRPr="0052684A" w:rsidRDefault="00196370" w:rsidP="00F566E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2684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</w:t>
            </w:r>
            <w:r w:rsidR="0052684A" w:rsidRPr="0052684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*</w:t>
            </w:r>
          </w:p>
          <w:p w14:paraId="31860522" w14:textId="77777777" w:rsidR="00196370" w:rsidRPr="0052684A" w:rsidRDefault="00196370" w:rsidP="00F566E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684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0.0-0.04)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B7DA661" w14:textId="77777777" w:rsidR="00196370" w:rsidRPr="00ED4BD1" w:rsidRDefault="00196370" w:rsidP="00F566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D7FAC69" w14:textId="12882199" w:rsidR="00196370" w:rsidRPr="00ED4BD1" w:rsidRDefault="00196370" w:rsidP="00F566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  <w:p w14:paraId="260627CA" w14:textId="77777777" w:rsidR="00196370" w:rsidRPr="00ED4BD1" w:rsidRDefault="00196370" w:rsidP="00F566E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-0.04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CF3D5A8" w14:textId="77777777" w:rsidR="00196370" w:rsidRPr="00ED4BD1" w:rsidRDefault="00196370" w:rsidP="00F566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  <w:p w14:paraId="11587450" w14:textId="77777777" w:rsidR="00196370" w:rsidRPr="00ED4BD1" w:rsidRDefault="00196370" w:rsidP="00F566E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-0.04)</w:t>
            </w:r>
          </w:p>
        </w:tc>
        <w:tc>
          <w:tcPr>
            <w:tcW w:w="24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2F347D8" w14:textId="77777777" w:rsidR="00196370" w:rsidRPr="00ED4BD1" w:rsidRDefault="00196370" w:rsidP="00F566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972D238" w14:textId="39635652" w:rsidR="00196370" w:rsidRPr="00ED4BD1" w:rsidRDefault="00196370" w:rsidP="00F566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  <w:p w14:paraId="14F767D1" w14:textId="77777777" w:rsidR="00196370" w:rsidRPr="00ED4BD1" w:rsidRDefault="00196370" w:rsidP="00F566E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-0.04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2567C9D" w14:textId="77777777" w:rsidR="00196370" w:rsidRPr="00ED4BD1" w:rsidRDefault="00196370" w:rsidP="00F566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  <w:p w14:paraId="7AF77C02" w14:textId="77777777" w:rsidR="00196370" w:rsidRPr="00ED4BD1" w:rsidRDefault="00196370" w:rsidP="00F566E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-0.04)</w:t>
            </w:r>
          </w:p>
        </w:tc>
      </w:tr>
      <w:tr w:rsidR="00196370" w:rsidRPr="00ED4BD1" w14:paraId="7F6A7973" w14:textId="77777777" w:rsidTr="00250FFC">
        <w:trPr>
          <w:trHeight w:val="454"/>
        </w:trPr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14:paraId="2C2CD69C" w14:textId="410C2569" w:rsidR="00196370" w:rsidRPr="00ED4BD1" w:rsidRDefault="00C73723" w:rsidP="00F566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um Lactate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6F6BBBC" w14:textId="77777777" w:rsidR="00196370" w:rsidRPr="00ED4BD1" w:rsidRDefault="00196370" w:rsidP="00D40F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0F03D13" w14:textId="48E07AFE" w:rsidR="00196370" w:rsidRPr="00ED4BD1" w:rsidRDefault="00C73723" w:rsidP="00F566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</w:t>
            </w:r>
          </w:p>
          <w:p w14:paraId="499EFC34" w14:textId="21381B94" w:rsidR="00196370" w:rsidRPr="00ED4BD1" w:rsidRDefault="00196370" w:rsidP="00F566E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C737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-6.3</w:t>
            </w: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B6F6597" w14:textId="2EAC2312" w:rsidR="00196370" w:rsidRPr="00ED4BD1" w:rsidRDefault="00C73723" w:rsidP="00F566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</w:t>
            </w:r>
          </w:p>
          <w:p w14:paraId="34396399" w14:textId="4FE1D233" w:rsidR="00196370" w:rsidRPr="00ED4BD1" w:rsidRDefault="00196370" w:rsidP="00F566E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C737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-4.6</w:t>
            </w: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14:paraId="27C1C15F" w14:textId="77777777" w:rsidR="00196370" w:rsidRPr="00ED4BD1" w:rsidRDefault="00196370" w:rsidP="00F566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7129531" w14:textId="0A650954" w:rsidR="00196370" w:rsidRPr="00ED4BD1" w:rsidRDefault="00C73723" w:rsidP="00F566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</w:t>
            </w:r>
          </w:p>
          <w:p w14:paraId="7455D2B1" w14:textId="3B0B5C18" w:rsidR="00196370" w:rsidRPr="00ED4BD1" w:rsidRDefault="00196370" w:rsidP="00F566E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C737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-6.5</w:t>
            </w: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03BB4ED" w14:textId="0EB49BC5" w:rsidR="00196370" w:rsidRPr="00ED4BD1" w:rsidRDefault="00C73723" w:rsidP="00F566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</w:t>
            </w:r>
          </w:p>
          <w:p w14:paraId="37C8E234" w14:textId="632A88E4" w:rsidR="00196370" w:rsidRPr="00ED4BD1" w:rsidRDefault="00196370" w:rsidP="00F566E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C737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-4.2</w:t>
            </w: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14:paraId="24421FFF" w14:textId="77777777" w:rsidR="00196370" w:rsidRPr="00ED4BD1" w:rsidRDefault="00196370" w:rsidP="00F566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2642C4B" w14:textId="0EC4C9FC" w:rsidR="00196370" w:rsidRPr="00ED4BD1" w:rsidRDefault="00C73723" w:rsidP="00F566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</w:t>
            </w:r>
          </w:p>
          <w:p w14:paraId="4649D6DF" w14:textId="12BC53A6" w:rsidR="00196370" w:rsidRPr="00ED4BD1" w:rsidRDefault="00196370" w:rsidP="00F566E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C737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-7.9</w:t>
            </w: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9EF641E" w14:textId="1136E587" w:rsidR="00196370" w:rsidRPr="00ED4BD1" w:rsidRDefault="00C73723" w:rsidP="00F566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</w:t>
            </w:r>
          </w:p>
          <w:p w14:paraId="3644B448" w14:textId="28CFFAA1" w:rsidR="00196370" w:rsidRPr="00ED4BD1" w:rsidRDefault="00196370" w:rsidP="00F566E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C737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-4.0</w:t>
            </w: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14:paraId="30AD7B6A" w14:textId="77777777" w:rsidR="00196370" w:rsidRPr="00ED4BD1" w:rsidRDefault="00196370" w:rsidP="00F566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FD689FE" w14:textId="41BF3246" w:rsidR="00196370" w:rsidRPr="00ED4BD1" w:rsidRDefault="00C73723" w:rsidP="00F566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</w:t>
            </w:r>
          </w:p>
          <w:p w14:paraId="2B222C0E" w14:textId="5E4B2BDD" w:rsidR="00196370" w:rsidRPr="00ED4BD1" w:rsidRDefault="00196370" w:rsidP="00F566E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C737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-5.1</w:t>
            </w: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D6070F4" w14:textId="5E73C60C" w:rsidR="00196370" w:rsidRPr="00ED4BD1" w:rsidRDefault="00C73723" w:rsidP="00F566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</w:t>
            </w:r>
          </w:p>
          <w:p w14:paraId="134272A0" w14:textId="2DB83470" w:rsidR="00196370" w:rsidRPr="00ED4BD1" w:rsidRDefault="00196370" w:rsidP="00F566E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C737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-4.7</w:t>
            </w: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38" w:type="dxa"/>
            <w:tcBorders>
              <w:top w:val="nil"/>
              <w:bottom w:val="nil"/>
            </w:tcBorders>
            <w:vAlign w:val="center"/>
          </w:tcPr>
          <w:p w14:paraId="21DFA384" w14:textId="77777777" w:rsidR="00196370" w:rsidRPr="00ED4BD1" w:rsidRDefault="00196370" w:rsidP="00F566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729A8EE" w14:textId="27635B7C" w:rsidR="00196370" w:rsidRPr="00ED4BD1" w:rsidRDefault="00C73723" w:rsidP="00F566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</w:t>
            </w:r>
          </w:p>
          <w:p w14:paraId="2865737C" w14:textId="061ED7E9" w:rsidR="00196370" w:rsidRPr="00ED4BD1" w:rsidRDefault="00196370" w:rsidP="00F566E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C737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-7.0</w:t>
            </w: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573E5C2" w14:textId="63A0C5D5" w:rsidR="00196370" w:rsidRPr="00ED4BD1" w:rsidRDefault="00C73723" w:rsidP="00F566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</w:t>
            </w:r>
          </w:p>
          <w:p w14:paraId="0F268F19" w14:textId="38E2C062" w:rsidR="00196370" w:rsidRPr="00ED4BD1" w:rsidRDefault="00196370" w:rsidP="00F566E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C737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-13.2</w:t>
            </w: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45B6E5B5" w14:textId="77777777" w:rsidR="00196370" w:rsidRPr="00ED4BD1" w:rsidRDefault="00196370" w:rsidP="00F566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1AE6EB3" w14:textId="4B103CD6" w:rsidR="00196370" w:rsidRPr="00ED4BD1" w:rsidRDefault="00C73723" w:rsidP="00F566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</w:t>
            </w:r>
          </w:p>
          <w:p w14:paraId="7003438E" w14:textId="51A185E2" w:rsidR="00196370" w:rsidRPr="00ED4BD1" w:rsidRDefault="00196370" w:rsidP="00F566E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C737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-11.2</w:t>
            </w: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D9CF74E" w14:textId="73A50725" w:rsidR="00196370" w:rsidRPr="00ED4BD1" w:rsidRDefault="00C73723" w:rsidP="00F566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</w:t>
            </w:r>
          </w:p>
          <w:p w14:paraId="65FB9405" w14:textId="7B27F9C2" w:rsidR="00196370" w:rsidRPr="00ED4BD1" w:rsidRDefault="00196370" w:rsidP="00F566E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C737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-</w:t>
            </w:r>
            <w:r w:rsidR="008F79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1</w:t>
            </w: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AE34CD" w:rsidRPr="00ED4BD1" w14:paraId="3619F6CD" w14:textId="77777777" w:rsidTr="00250FFC">
        <w:trPr>
          <w:trHeight w:val="454"/>
        </w:trPr>
        <w:tc>
          <w:tcPr>
            <w:tcW w:w="184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2C237B9" w14:textId="006036E5" w:rsidR="00AE34CD" w:rsidRPr="00F566E8" w:rsidRDefault="00AE34CD" w:rsidP="00AE34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6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</w:t>
            </w:r>
            <w:r w:rsidRPr="00F566E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="00581E39" w:rsidRPr="00E47F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B2286B6" w14:textId="77777777" w:rsidR="00AE34CD" w:rsidRPr="00ED4BD1" w:rsidRDefault="00AE34CD" w:rsidP="00AE34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07FBEB7" w14:textId="493D00E8" w:rsidR="00AE34CD" w:rsidRPr="00ED4BD1" w:rsidRDefault="00AE34CD" w:rsidP="00AE34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8F79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</w:t>
            </w:r>
          </w:p>
          <w:p w14:paraId="457F6AFA" w14:textId="125E33C6" w:rsidR="00AE34CD" w:rsidRPr="00ED4BD1" w:rsidRDefault="00AE34CD" w:rsidP="00AE34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8F79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8F79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28</w:t>
            </w: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C260FA1" w14:textId="1A47C70B" w:rsidR="00AE34CD" w:rsidRPr="00ED4BD1" w:rsidRDefault="00AE34CD" w:rsidP="00AE34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8F79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  <w:p w14:paraId="2F4B5008" w14:textId="7FD3EBDB" w:rsidR="00AE34CD" w:rsidRPr="00ED4BD1" w:rsidRDefault="00AE34CD" w:rsidP="00AE34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</w:t>
            </w:r>
            <w:r w:rsidR="008F79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8F79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2</w:t>
            </w: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AA1F791" w14:textId="77777777" w:rsidR="00AE34CD" w:rsidRPr="00ED4BD1" w:rsidRDefault="00AE34CD" w:rsidP="00AE34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80947A7" w14:textId="6F798D48" w:rsidR="00AE34CD" w:rsidRPr="00ED4BD1" w:rsidRDefault="00AE34CD" w:rsidP="00AE34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  <w:r w:rsidR="008F79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  <w:p w14:paraId="0013323C" w14:textId="11B27234" w:rsidR="00AE34CD" w:rsidRPr="00ED4BD1" w:rsidRDefault="00AE34CD" w:rsidP="00AE34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8F79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6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8F79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69</w:t>
            </w: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AE7542E" w14:textId="570230E3" w:rsidR="00AE34CD" w:rsidRPr="00ED4BD1" w:rsidRDefault="00AE34CD" w:rsidP="00AE34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8F79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</w:t>
            </w:r>
          </w:p>
          <w:p w14:paraId="31B3EFB1" w14:textId="7B9AD7FA" w:rsidR="00AE34CD" w:rsidRPr="00ED4BD1" w:rsidRDefault="00AE34CD" w:rsidP="00AE34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8F79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8F79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3</w:t>
            </w: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7866745" w14:textId="77777777" w:rsidR="00AE34CD" w:rsidRPr="00ED4BD1" w:rsidRDefault="00AE34CD" w:rsidP="00AE34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0BA3458" w14:textId="2BDF480E" w:rsidR="00AE34CD" w:rsidRPr="00ED4BD1" w:rsidRDefault="00AE34CD" w:rsidP="00AE34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8F79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  <w:p w14:paraId="36C42E8C" w14:textId="5172A41B" w:rsidR="00AE34CD" w:rsidRPr="00ED4BD1" w:rsidRDefault="00AE34CD" w:rsidP="00AE34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8F79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9</w:t>
            </w:r>
            <w:r w:rsidR="008F79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</w:t>
            </w: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0612284" w14:textId="59BFC6DC" w:rsidR="00AE34CD" w:rsidRPr="00ED4BD1" w:rsidRDefault="00AE34CD" w:rsidP="00AE34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8F79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  <w:p w14:paraId="20F0E8D8" w14:textId="58657C1C" w:rsidR="00AE34CD" w:rsidRPr="00ED4BD1" w:rsidRDefault="00AE34CD" w:rsidP="00AE34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8F79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5</w:t>
            </w:r>
            <w:r w:rsidR="008F79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</w:t>
            </w: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5C5518D" w14:textId="77777777" w:rsidR="00AE34CD" w:rsidRPr="00ED4BD1" w:rsidRDefault="00AE34CD" w:rsidP="00AE34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8238C38" w14:textId="4A8E3B4F" w:rsidR="00AE34CD" w:rsidRPr="00581E39" w:rsidRDefault="00AE34CD" w:rsidP="00AE34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1E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8F7922" w:rsidRPr="00581E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</w:p>
          <w:p w14:paraId="4EEF766B" w14:textId="39EAD52C" w:rsidR="00AE34CD" w:rsidRPr="00581E39" w:rsidRDefault="00AE34CD" w:rsidP="00AE34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1E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</w:t>
            </w:r>
            <w:r w:rsidR="008F7922" w:rsidRPr="00581E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  <w:r w:rsidRPr="00581E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8F7922" w:rsidRPr="00581E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25</w:t>
            </w:r>
            <w:r w:rsidRPr="00581E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25ACB2E" w14:textId="13468480" w:rsidR="00AE34CD" w:rsidRPr="00581E39" w:rsidRDefault="00AE34CD" w:rsidP="00AE34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1E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  <w:r w:rsidR="008F7922" w:rsidRPr="00581E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  <w:p w14:paraId="0ED7BAD3" w14:textId="1DC5E2DC" w:rsidR="00AE34CD" w:rsidRPr="00581E39" w:rsidRDefault="00AE34CD" w:rsidP="00AE34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1E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8F7922" w:rsidRPr="00581E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1</w:t>
            </w:r>
            <w:r w:rsidRPr="00581E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8F7922" w:rsidRPr="00581E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5</w:t>
            </w:r>
            <w:r w:rsidRPr="00581E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D97C3E8" w14:textId="77777777" w:rsidR="00AE34CD" w:rsidRPr="00581E39" w:rsidRDefault="00AE34CD" w:rsidP="00AE34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83C9E48" w14:textId="31FB26FA" w:rsidR="00AE34CD" w:rsidRPr="00581E39" w:rsidRDefault="00AE34CD" w:rsidP="00AE34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1E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8F7922" w:rsidRPr="00581E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</w:p>
          <w:p w14:paraId="3F9D5C93" w14:textId="74FD8529" w:rsidR="00AE34CD" w:rsidRPr="00581E39" w:rsidRDefault="00AE34CD" w:rsidP="00AE34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1E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8F7922" w:rsidRPr="00581E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1</w:t>
            </w:r>
            <w:r w:rsidRPr="00581E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8F7922" w:rsidRPr="00581E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96</w:t>
            </w:r>
            <w:r w:rsidRPr="00581E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BB595CA" w14:textId="0626ABD0" w:rsidR="00AE34CD" w:rsidRPr="00581E39" w:rsidRDefault="00AE34CD" w:rsidP="00AE34C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81E3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</w:t>
            </w:r>
            <w:r w:rsidR="008F7922" w:rsidRPr="00581E3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</w:t>
            </w:r>
            <w:r w:rsidRPr="00581E3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</w:t>
            </w:r>
            <w:r w:rsidR="00581E39" w:rsidRPr="00581E3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*</w:t>
            </w:r>
          </w:p>
          <w:p w14:paraId="2B9DDC9E" w14:textId="2E0230E4" w:rsidR="00AE34CD" w:rsidRPr="00581E39" w:rsidRDefault="00AE34CD" w:rsidP="00AE34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1E3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</w:t>
            </w:r>
            <w:r w:rsidR="008F7922" w:rsidRPr="00581E3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315</w:t>
            </w:r>
            <w:r w:rsidRPr="00581E3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-</w:t>
            </w:r>
            <w:r w:rsidR="008F7922" w:rsidRPr="00581E3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548</w:t>
            </w:r>
            <w:r w:rsidRPr="00581E3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24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7BCAA36" w14:textId="77777777" w:rsidR="00AE34CD" w:rsidRPr="00ED4BD1" w:rsidRDefault="00AE34CD" w:rsidP="00AE34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9B0961D" w14:textId="5133618F" w:rsidR="00AE34CD" w:rsidRPr="00ED4BD1" w:rsidRDefault="00AE34CD" w:rsidP="00AE34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8F79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</w:t>
            </w:r>
          </w:p>
          <w:p w14:paraId="520A9999" w14:textId="61D67CE8" w:rsidR="00AE34CD" w:rsidRPr="00ED4BD1" w:rsidRDefault="00AE34CD" w:rsidP="00AE34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8F79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9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8F79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9</w:t>
            </w: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4468C3C" w14:textId="5AEFEB7A" w:rsidR="00AE34CD" w:rsidRPr="00ED4BD1" w:rsidRDefault="008F7922" w:rsidP="00AE34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9</w:t>
            </w:r>
          </w:p>
          <w:p w14:paraId="2CAAF8DD" w14:textId="1F0B6074" w:rsidR="00AE34CD" w:rsidRPr="00ED4BD1" w:rsidRDefault="00AE34CD" w:rsidP="00AE34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8F79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9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8F79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3</w:t>
            </w: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AE34CD" w:rsidRPr="00ED4BD1" w14:paraId="63146ADF" w14:textId="77777777" w:rsidTr="00AA1E4E">
        <w:trPr>
          <w:trHeight w:val="454"/>
        </w:trPr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14:paraId="1D1DD903" w14:textId="31F23DFE" w:rsidR="00AE34CD" w:rsidRPr="00250FFC" w:rsidRDefault="00AE34CD" w:rsidP="00AE3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O</w:t>
            </w:r>
            <w:r w:rsidRPr="00F566E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="00250F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2E0BC3F" w14:textId="77777777" w:rsidR="00AE34CD" w:rsidRPr="00ED4BD1" w:rsidRDefault="00AE34CD" w:rsidP="00AE34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9641671" w14:textId="26C3B57C" w:rsidR="00AE34CD" w:rsidRPr="00581E39" w:rsidRDefault="00AE34CD" w:rsidP="00AE34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1E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581E39" w:rsidRPr="00581E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</w:t>
            </w:r>
          </w:p>
          <w:p w14:paraId="30E6A7B1" w14:textId="41EACEB5" w:rsidR="00AE34CD" w:rsidRPr="00581E39" w:rsidRDefault="00AE34CD" w:rsidP="00AE34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1E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581E39" w:rsidRPr="00581E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</w:t>
            </w:r>
            <w:r w:rsidRPr="00581E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581E39" w:rsidRPr="00581E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2</w:t>
            </w:r>
            <w:r w:rsidRPr="00581E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2525ED0" w14:textId="6B3032D1" w:rsidR="00AE34CD" w:rsidRPr="00581E39" w:rsidRDefault="00581E39" w:rsidP="00AE34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1E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</w:t>
            </w:r>
          </w:p>
          <w:p w14:paraId="16100C41" w14:textId="639865A1" w:rsidR="00AE34CD" w:rsidRPr="00581E39" w:rsidRDefault="00AE34CD" w:rsidP="00AE34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1E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581E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</w:t>
            </w:r>
            <w:r w:rsidRPr="00581E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581E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4</w:t>
            </w:r>
            <w:r w:rsidRPr="00581E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14:paraId="7D1D38E8" w14:textId="77777777" w:rsidR="00AE34CD" w:rsidRPr="00581E39" w:rsidRDefault="00AE34CD" w:rsidP="00AE34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0CB4693" w14:textId="4D04008C" w:rsidR="00AE34CD" w:rsidRPr="00581E39" w:rsidRDefault="00581E39" w:rsidP="00AE34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9</w:t>
            </w:r>
          </w:p>
          <w:p w14:paraId="428280E2" w14:textId="0A92297E" w:rsidR="00AE34CD" w:rsidRPr="00581E39" w:rsidRDefault="00AE34CD" w:rsidP="00AE34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1E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581E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</w:t>
            </w:r>
            <w:r w:rsidRPr="00581E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581E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0</w:t>
            </w:r>
            <w:r w:rsidRPr="00581E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1334667" w14:textId="74C5A9BA" w:rsidR="00AE34CD" w:rsidRPr="00581E39" w:rsidRDefault="00581E39" w:rsidP="00AE34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</w:t>
            </w:r>
          </w:p>
          <w:p w14:paraId="7D8E9018" w14:textId="63E3CECA" w:rsidR="00AE34CD" w:rsidRPr="00581E39" w:rsidRDefault="00AE34CD" w:rsidP="00AE34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1E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581E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</w:t>
            </w:r>
            <w:r w:rsidRPr="00581E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581E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9</w:t>
            </w:r>
            <w:r w:rsidRPr="00581E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14:paraId="53D1710A" w14:textId="77777777" w:rsidR="00AE34CD" w:rsidRPr="00581E39" w:rsidRDefault="00AE34CD" w:rsidP="00AE34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B518599" w14:textId="342345A4" w:rsidR="00AE34CD" w:rsidRPr="00581E39" w:rsidRDefault="00AE34CD" w:rsidP="00AE34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1E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581E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  <w:p w14:paraId="4FD7C1DC" w14:textId="04240270" w:rsidR="00AE34CD" w:rsidRPr="00581E39" w:rsidRDefault="00AE34CD" w:rsidP="00AE34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1E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581E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</w:t>
            </w:r>
            <w:r w:rsidRPr="00581E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581E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9</w:t>
            </w:r>
            <w:r w:rsidRPr="00581E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6179F1F" w14:textId="504662BC" w:rsidR="00AE34CD" w:rsidRPr="00581E39" w:rsidRDefault="00581E39" w:rsidP="00AE34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  <w:p w14:paraId="40EC3E2F" w14:textId="17B9921A" w:rsidR="00AE34CD" w:rsidRPr="00581E39" w:rsidRDefault="00AE34CD" w:rsidP="00AE34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1E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581E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</w:t>
            </w:r>
            <w:r w:rsidRPr="00581E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</w:t>
            </w:r>
            <w:r w:rsidR="00581E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6</w:t>
            </w:r>
            <w:r w:rsidRPr="00581E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14:paraId="6748C9A0" w14:textId="77777777" w:rsidR="00AE34CD" w:rsidRPr="00ED4BD1" w:rsidRDefault="00AE34CD" w:rsidP="00AE34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BA633A6" w14:textId="06D2939C" w:rsidR="00AE34CD" w:rsidRPr="00ED4BD1" w:rsidRDefault="00581E39" w:rsidP="00AE34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</w:t>
            </w:r>
          </w:p>
          <w:p w14:paraId="23CAD58A" w14:textId="148E71BD" w:rsidR="00AE34CD" w:rsidRPr="00ED4BD1" w:rsidRDefault="00AE34CD" w:rsidP="00AE34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581E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581E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7</w:t>
            </w: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A36FB34" w14:textId="463066CA" w:rsidR="00AE34CD" w:rsidRPr="00ED4BD1" w:rsidRDefault="00581E39" w:rsidP="00AE34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</w:t>
            </w:r>
          </w:p>
          <w:p w14:paraId="34C14C12" w14:textId="6E3CE971" w:rsidR="00AE34CD" w:rsidRPr="00ED4BD1" w:rsidRDefault="00AE34CD" w:rsidP="00AE34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581E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</w:t>
            </w:r>
            <w:r w:rsidR="00581E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4</w:t>
            </w: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38" w:type="dxa"/>
            <w:tcBorders>
              <w:top w:val="nil"/>
              <w:bottom w:val="nil"/>
            </w:tcBorders>
            <w:vAlign w:val="center"/>
          </w:tcPr>
          <w:p w14:paraId="4B4DF8DB" w14:textId="77777777" w:rsidR="00AE34CD" w:rsidRPr="00ED4BD1" w:rsidRDefault="00AE34CD" w:rsidP="00AE34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54949C9" w14:textId="41D5841E" w:rsidR="00AE34CD" w:rsidRPr="00ED4BD1" w:rsidRDefault="00AE34CD" w:rsidP="00AE34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="00581E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  <w:p w14:paraId="111C9D6D" w14:textId="5AC126F8" w:rsidR="00AE34CD" w:rsidRPr="00ED4BD1" w:rsidRDefault="00AE34CD" w:rsidP="00AE34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581E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581E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1</w:t>
            </w: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145E6E6" w14:textId="3C252A92" w:rsidR="00AE34CD" w:rsidRPr="00ED4BD1" w:rsidRDefault="00581E39" w:rsidP="00AE34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</w:t>
            </w:r>
          </w:p>
          <w:p w14:paraId="605E4022" w14:textId="05917003" w:rsidR="00AE34CD" w:rsidRPr="00ED4BD1" w:rsidRDefault="00AE34CD" w:rsidP="00AE34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581E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581E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4</w:t>
            </w:r>
            <w:r w:rsidRPr="00F566E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3B243ABA" w14:textId="77777777" w:rsidR="00AE34CD" w:rsidRPr="00ED4BD1" w:rsidRDefault="00AE34CD" w:rsidP="00AE34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52A6110" w14:textId="07B4E0F4" w:rsidR="00AE34CD" w:rsidRPr="00ED4BD1" w:rsidRDefault="00581E39" w:rsidP="00AE34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7</w:t>
            </w:r>
          </w:p>
          <w:p w14:paraId="1E20A14C" w14:textId="64D93691" w:rsidR="00AE34CD" w:rsidRPr="00ED4BD1" w:rsidRDefault="00AE34CD" w:rsidP="00AE34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581E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581E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3</w:t>
            </w: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A2F015D" w14:textId="56E52DA2" w:rsidR="00AE34CD" w:rsidRPr="00ED4BD1" w:rsidRDefault="00581E39" w:rsidP="00AE34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</w:t>
            </w:r>
          </w:p>
          <w:p w14:paraId="657C0D3B" w14:textId="2A61AE15" w:rsidR="00AE34CD" w:rsidRPr="00ED4BD1" w:rsidRDefault="00AE34CD" w:rsidP="00AE34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581E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581E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9</w:t>
            </w: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F57314" w:rsidRPr="00ED4BD1" w14:paraId="6A5C7545" w14:textId="77777777" w:rsidTr="00AA1E4E">
        <w:trPr>
          <w:trHeight w:val="454"/>
        </w:trPr>
        <w:tc>
          <w:tcPr>
            <w:tcW w:w="1845" w:type="dxa"/>
            <w:tcBorders>
              <w:top w:val="nil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2154D012" w14:textId="16786B6A" w:rsidR="00F57314" w:rsidRPr="00F57314" w:rsidRDefault="00F57314" w:rsidP="00F573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6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r w:rsidRPr="00F566E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 x CO</w:t>
            </w:r>
          </w:p>
        </w:tc>
        <w:tc>
          <w:tcPr>
            <w:tcW w:w="236" w:type="dxa"/>
            <w:tcBorders>
              <w:top w:val="nil"/>
              <w:bottom w:val="double" w:sz="4" w:space="0" w:color="auto"/>
            </w:tcBorders>
            <w:shd w:val="clear" w:color="auto" w:fill="D9D9D9" w:themeFill="background1" w:themeFillShade="D9"/>
          </w:tcPr>
          <w:p w14:paraId="6F7AD1E6" w14:textId="77777777" w:rsidR="00F57314" w:rsidRPr="00ED4BD1" w:rsidRDefault="00F57314" w:rsidP="00F5731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04AF4504" w14:textId="62FD8D02" w:rsidR="00F57314" w:rsidRPr="00F57314" w:rsidRDefault="00F57314" w:rsidP="00F5731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573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,310</w:t>
            </w:r>
          </w:p>
          <w:p w14:paraId="32AE8097" w14:textId="68791A26" w:rsidR="00F57314" w:rsidRPr="00F57314" w:rsidRDefault="00F57314" w:rsidP="00F573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F5731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553-3,212)</w:t>
            </w:r>
          </w:p>
        </w:tc>
        <w:tc>
          <w:tcPr>
            <w:tcW w:w="992" w:type="dxa"/>
            <w:tcBorders>
              <w:top w:val="nil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1B5BAE37" w14:textId="78362DB5" w:rsidR="00F57314" w:rsidRPr="00F57314" w:rsidRDefault="00F57314" w:rsidP="00F5731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573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,265</w:t>
            </w:r>
          </w:p>
          <w:p w14:paraId="5A13D70F" w14:textId="53062003" w:rsidR="00F57314" w:rsidRPr="00F57314" w:rsidRDefault="00F57314" w:rsidP="00F573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F5731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232-2,714)</w:t>
            </w:r>
          </w:p>
        </w:tc>
        <w:tc>
          <w:tcPr>
            <w:tcW w:w="284" w:type="dxa"/>
            <w:tcBorders>
              <w:top w:val="nil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29FA05DD" w14:textId="77777777" w:rsidR="00F57314" w:rsidRPr="00F57314" w:rsidRDefault="00F57314" w:rsidP="00F5731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0B78CA9C" w14:textId="634B33A5" w:rsidR="00F57314" w:rsidRPr="00F57314" w:rsidRDefault="00F57314" w:rsidP="00F5731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573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,393</w:t>
            </w:r>
          </w:p>
          <w:p w14:paraId="0356AC9E" w14:textId="6309ACE6" w:rsidR="00F57314" w:rsidRPr="00F57314" w:rsidRDefault="00F57314" w:rsidP="00F573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F5731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645-4,100)</w:t>
            </w:r>
          </w:p>
        </w:tc>
        <w:tc>
          <w:tcPr>
            <w:tcW w:w="992" w:type="dxa"/>
            <w:tcBorders>
              <w:top w:val="nil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48E86EFE" w14:textId="46A0DAA1" w:rsidR="00F57314" w:rsidRPr="00F57314" w:rsidRDefault="00F57314" w:rsidP="00F5731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573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,372</w:t>
            </w:r>
          </w:p>
          <w:p w14:paraId="4B52AA34" w14:textId="23F3C7FE" w:rsidR="00F57314" w:rsidRPr="00F57314" w:rsidRDefault="00F57314" w:rsidP="00F573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F5731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599-3,122)</w:t>
            </w:r>
          </w:p>
        </w:tc>
        <w:tc>
          <w:tcPr>
            <w:tcW w:w="284" w:type="dxa"/>
            <w:tcBorders>
              <w:top w:val="nil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4F58C267" w14:textId="77777777" w:rsidR="00F57314" w:rsidRPr="00F57314" w:rsidRDefault="00F57314" w:rsidP="00F5731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1E9BF3D3" w14:textId="75FF9271" w:rsidR="00F57314" w:rsidRPr="00F57314" w:rsidRDefault="00F57314" w:rsidP="00F5731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573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,399</w:t>
            </w:r>
          </w:p>
          <w:p w14:paraId="2D9E1616" w14:textId="421F689F" w:rsidR="00F57314" w:rsidRPr="00F57314" w:rsidRDefault="00F57314" w:rsidP="00F573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F5731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781-3,546)</w:t>
            </w:r>
          </w:p>
        </w:tc>
        <w:tc>
          <w:tcPr>
            <w:tcW w:w="992" w:type="dxa"/>
            <w:tcBorders>
              <w:top w:val="nil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07A707AE" w14:textId="3B1DF3FA" w:rsidR="00F57314" w:rsidRPr="00F57314" w:rsidRDefault="00F57314" w:rsidP="00F5731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573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,537</w:t>
            </w:r>
          </w:p>
          <w:p w14:paraId="43A0F9AF" w14:textId="122B486D" w:rsidR="00F57314" w:rsidRPr="00F57314" w:rsidRDefault="00F57314" w:rsidP="00F573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F5731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514-3,154)</w:t>
            </w:r>
          </w:p>
        </w:tc>
        <w:tc>
          <w:tcPr>
            <w:tcW w:w="284" w:type="dxa"/>
            <w:tcBorders>
              <w:top w:val="nil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3F3AB62E" w14:textId="77777777" w:rsidR="00F57314" w:rsidRPr="00F57314" w:rsidRDefault="00F57314" w:rsidP="00F5731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18C3F17A" w14:textId="5208A882" w:rsidR="00F57314" w:rsidRPr="00C73377" w:rsidRDefault="00F57314" w:rsidP="00F5731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337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,580</w:t>
            </w:r>
          </w:p>
          <w:p w14:paraId="13897238" w14:textId="616020BA" w:rsidR="00F57314" w:rsidRPr="00C73377" w:rsidRDefault="00F57314" w:rsidP="00F573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7337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396-2,387)</w:t>
            </w:r>
          </w:p>
        </w:tc>
        <w:tc>
          <w:tcPr>
            <w:tcW w:w="992" w:type="dxa"/>
            <w:tcBorders>
              <w:top w:val="nil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61B34309" w14:textId="6E1F692F" w:rsidR="00F57314" w:rsidRPr="00C73377" w:rsidRDefault="00F57314" w:rsidP="00F5731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337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,</w:t>
            </w:r>
            <w:r w:rsidR="00C73377" w:rsidRPr="00C7337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94</w:t>
            </w:r>
          </w:p>
          <w:p w14:paraId="70F82B19" w14:textId="2815481A" w:rsidR="00F57314" w:rsidRPr="00C73377" w:rsidRDefault="00F57314" w:rsidP="00F573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7337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</w:t>
            </w:r>
            <w:r w:rsidR="00C73377" w:rsidRPr="00C7337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96</w:t>
            </w:r>
            <w:r w:rsidRPr="00C7337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  <w:r w:rsidR="00C73377" w:rsidRPr="00C7337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,903</w:t>
            </w:r>
            <w:r w:rsidRPr="00C7337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238" w:type="dxa"/>
            <w:tcBorders>
              <w:top w:val="nil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79E6776A" w14:textId="77777777" w:rsidR="00F57314" w:rsidRPr="00F57314" w:rsidRDefault="00F57314" w:rsidP="00F5731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3254AAA2" w14:textId="467AA044" w:rsidR="00F57314" w:rsidRPr="00C73377" w:rsidRDefault="00F57314" w:rsidP="00F5731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337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,</w:t>
            </w:r>
            <w:r w:rsidR="00C73377" w:rsidRPr="00C7337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86</w:t>
            </w:r>
          </w:p>
          <w:p w14:paraId="68D2CE49" w14:textId="60EE5098" w:rsidR="00F57314" w:rsidRPr="00C73377" w:rsidRDefault="00F57314" w:rsidP="00F573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7337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</w:t>
            </w:r>
            <w:r w:rsidR="00C73377" w:rsidRPr="00C7337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81</w:t>
            </w:r>
            <w:r w:rsidRPr="00C7337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  <w:r w:rsidR="00C73377" w:rsidRPr="00C7337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,499</w:t>
            </w:r>
            <w:r w:rsidRPr="00C7337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1509BDFF" w14:textId="446211F4" w:rsidR="00F57314" w:rsidRPr="00C73377" w:rsidRDefault="00F57314" w:rsidP="00F5731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337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,</w:t>
            </w:r>
            <w:r w:rsidR="00C73377" w:rsidRPr="00C7337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63</w:t>
            </w:r>
          </w:p>
          <w:p w14:paraId="3FC60AE8" w14:textId="1595B2BF" w:rsidR="00F57314" w:rsidRPr="00C73377" w:rsidRDefault="00F57314" w:rsidP="00F5731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337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</w:t>
            </w:r>
            <w:r w:rsidR="00C73377" w:rsidRPr="00C7337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04</w:t>
            </w:r>
            <w:r w:rsidRPr="00C7337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3,</w:t>
            </w:r>
            <w:r w:rsidR="00C73377" w:rsidRPr="00C7337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50</w:t>
            </w:r>
            <w:r w:rsidRPr="00C7337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240" w:type="dxa"/>
            <w:tcBorders>
              <w:top w:val="nil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77709A86" w14:textId="77777777" w:rsidR="00F57314" w:rsidRPr="00F57314" w:rsidRDefault="00F57314" w:rsidP="00F5731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5F77B542" w14:textId="7B611995" w:rsidR="00F57314" w:rsidRPr="00C73377" w:rsidRDefault="00F57314" w:rsidP="00F5731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337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,</w:t>
            </w:r>
            <w:r w:rsidR="00C73377" w:rsidRPr="00C7337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55</w:t>
            </w:r>
          </w:p>
          <w:p w14:paraId="47A0FA3D" w14:textId="1C94FD36" w:rsidR="00F57314" w:rsidRPr="00C73377" w:rsidRDefault="00F57314" w:rsidP="00F573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7337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</w:t>
            </w:r>
            <w:r w:rsidR="00C73377" w:rsidRPr="00C7337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84</w:t>
            </w:r>
            <w:r w:rsidRPr="00C7337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  <w:r w:rsidR="00C73377" w:rsidRPr="00C7337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,026</w:t>
            </w:r>
            <w:r w:rsidRPr="00C7337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25B9BAFE" w14:textId="0EB7AF27" w:rsidR="00F57314" w:rsidRPr="00C73377" w:rsidRDefault="00F57314" w:rsidP="00F5731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337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,</w:t>
            </w:r>
            <w:r w:rsidR="00C73377" w:rsidRPr="00C7337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91</w:t>
            </w:r>
          </w:p>
          <w:p w14:paraId="53832CD9" w14:textId="6559CB55" w:rsidR="00F57314" w:rsidRPr="00C73377" w:rsidRDefault="00F57314" w:rsidP="00F573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7337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</w:t>
            </w:r>
            <w:r w:rsidR="00C73377" w:rsidRPr="00C7337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30</w:t>
            </w:r>
            <w:r w:rsidRPr="00C7337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  <w:r w:rsidR="00C73377" w:rsidRPr="00C7337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,561</w:t>
            </w:r>
            <w:r w:rsidRPr="00C7337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</w:tr>
    </w:tbl>
    <w:p w14:paraId="3B918018" w14:textId="7C79B723" w:rsidR="007E0F8B" w:rsidRPr="00C73723" w:rsidRDefault="008239E1" w:rsidP="00FF0FE8">
      <w:pPr>
        <w:suppressAutoHyphens/>
        <w:ind w:left="-574"/>
        <w:jc w:val="both"/>
        <w:rPr>
          <w:lang w:val="en-US"/>
        </w:rPr>
      </w:pPr>
      <w:r w:rsidRPr="00C73723">
        <w:rPr>
          <w:rFonts w:ascii="Times New Roman" w:hAnsi="Times New Roman" w:cs="Times New Roman"/>
          <w:lang w:val="en-US"/>
        </w:rPr>
        <w:t xml:space="preserve">Supplementary Table </w:t>
      </w:r>
      <w:r w:rsidR="00DA3ECD">
        <w:rPr>
          <w:rFonts w:ascii="Times New Roman" w:hAnsi="Times New Roman" w:cs="Times New Roman"/>
          <w:lang w:val="en-US"/>
        </w:rPr>
        <w:t>2</w:t>
      </w:r>
      <w:r w:rsidRPr="00C73723">
        <w:rPr>
          <w:rFonts w:ascii="Times New Roman" w:hAnsi="Times New Roman" w:cs="Times New Roman"/>
          <w:lang w:val="en-US"/>
        </w:rPr>
        <w:t xml:space="preserve">.  </w:t>
      </w:r>
      <w:r w:rsidR="00FF0FE8" w:rsidRPr="00FF0FE8">
        <w:rPr>
          <w:rFonts w:ascii="Times New Roman" w:hAnsi="Times New Roman" w:cs="Times New Roman"/>
          <w:lang w:val="en-US"/>
        </w:rPr>
        <w:t>Hemodynamic &amp; Vasopressor Drugs</w:t>
      </w:r>
      <w:r w:rsidR="00FF0FE8">
        <w:rPr>
          <w:rFonts w:ascii="Times New Roman" w:hAnsi="Times New Roman" w:cs="Times New Roman"/>
          <w:lang w:val="en-US"/>
        </w:rPr>
        <w:t xml:space="preserve"> </w:t>
      </w:r>
      <w:r w:rsidR="00FF0FE8" w:rsidRPr="00FF0FE8">
        <w:rPr>
          <w:rFonts w:ascii="Times New Roman" w:hAnsi="Times New Roman" w:cs="Times New Roman"/>
          <w:lang w:val="en-US"/>
        </w:rPr>
        <w:t>Monitoring</w:t>
      </w:r>
      <w:r w:rsidR="00FF0FE8">
        <w:rPr>
          <w:rFonts w:ascii="Times New Roman" w:hAnsi="Times New Roman" w:cs="Times New Roman"/>
          <w:lang w:val="en-US"/>
        </w:rPr>
        <w:t xml:space="preserve"> </w:t>
      </w:r>
      <w:r w:rsidR="00D40F01" w:rsidRPr="00C73723">
        <w:rPr>
          <w:rFonts w:ascii="Times New Roman" w:hAnsi="Times New Roman" w:cs="Times New Roman"/>
          <w:lang w:val="en-US"/>
        </w:rPr>
        <w:t>in</w:t>
      </w:r>
      <w:r w:rsidRPr="00C73723">
        <w:rPr>
          <w:rFonts w:ascii="Times New Roman" w:hAnsi="Times New Roman" w:cs="Times New Roman"/>
          <w:lang w:val="en-US"/>
        </w:rPr>
        <w:t xml:space="preserve"> MB and Control</w:t>
      </w:r>
      <w:r w:rsidR="00FF0FE8">
        <w:rPr>
          <w:rFonts w:ascii="Times New Roman" w:hAnsi="Times New Roman" w:cs="Times New Roman"/>
          <w:lang w:val="en-US"/>
        </w:rPr>
        <w:t>s</w:t>
      </w:r>
    </w:p>
    <w:p w14:paraId="6A993C0A" w14:textId="614EA82D" w:rsidR="00305AA7" w:rsidRPr="00737116" w:rsidRDefault="007B2C8C" w:rsidP="007B2C8C">
      <w:pPr>
        <w:suppressAutoHyphens/>
        <w:ind w:left="-574" w:right="-597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*</w:t>
      </w:r>
      <w:r w:rsidR="00737116" w:rsidRPr="00737116">
        <w:rPr>
          <w:rFonts w:ascii="Times New Roman" w:hAnsi="Times New Roman" w:cs="Times New Roman"/>
          <w:lang w:val="en-US"/>
        </w:rPr>
        <w:t xml:space="preserve">Data are express in median </w:t>
      </w:r>
      <w:r w:rsidR="00631EF0">
        <w:rPr>
          <w:rFonts w:ascii="Times New Roman" w:hAnsi="Times New Roman" w:cs="Times New Roman"/>
          <w:lang w:val="en-US"/>
        </w:rPr>
        <w:t xml:space="preserve">values </w:t>
      </w:r>
      <w:r w:rsidR="00126146">
        <w:rPr>
          <w:rFonts w:ascii="Times New Roman" w:hAnsi="Times New Roman" w:cs="Times New Roman"/>
          <w:lang w:val="en-US"/>
        </w:rPr>
        <w:t>(m</w:t>
      </w:r>
      <w:r w:rsidR="00737116" w:rsidRPr="00737116">
        <w:rPr>
          <w:rFonts w:ascii="Times New Roman" w:hAnsi="Times New Roman" w:cs="Times New Roman"/>
          <w:lang w:val="en-US"/>
        </w:rPr>
        <w:t xml:space="preserve">inimum and </w:t>
      </w:r>
      <w:r w:rsidR="00126146">
        <w:rPr>
          <w:rFonts w:ascii="Times New Roman" w:hAnsi="Times New Roman" w:cs="Times New Roman"/>
          <w:lang w:val="en-US"/>
        </w:rPr>
        <w:t>m</w:t>
      </w:r>
      <w:r w:rsidR="00737116" w:rsidRPr="00737116">
        <w:rPr>
          <w:rFonts w:ascii="Times New Roman" w:hAnsi="Times New Roman" w:cs="Times New Roman"/>
          <w:lang w:val="en-US"/>
        </w:rPr>
        <w:t>aximum</w:t>
      </w:r>
      <w:r w:rsidR="00126146">
        <w:rPr>
          <w:rFonts w:ascii="Times New Roman" w:hAnsi="Times New Roman" w:cs="Times New Roman"/>
          <w:lang w:val="en-US"/>
        </w:rPr>
        <w:t>)</w:t>
      </w:r>
      <w:r w:rsidR="00737116" w:rsidRPr="00737116">
        <w:rPr>
          <w:rFonts w:ascii="Times New Roman" w:hAnsi="Times New Roman" w:cs="Times New Roman"/>
          <w:lang w:val="en-US"/>
        </w:rPr>
        <w:t>. MB=Methylene Blue group; MAP=Median Arterial Pressure</w:t>
      </w:r>
      <w:r w:rsidR="007D2D7E">
        <w:rPr>
          <w:rFonts w:ascii="Times New Roman" w:hAnsi="Times New Roman" w:cs="Times New Roman"/>
          <w:lang w:val="en-US"/>
        </w:rPr>
        <w:t xml:space="preserve"> (mmHg)</w:t>
      </w:r>
      <w:r w:rsidR="00737116" w:rsidRPr="00737116">
        <w:rPr>
          <w:rFonts w:ascii="Times New Roman" w:hAnsi="Times New Roman" w:cs="Times New Roman"/>
          <w:lang w:val="en-US"/>
        </w:rPr>
        <w:t xml:space="preserve">; </w:t>
      </w:r>
      <w:r w:rsidR="007D2D7E" w:rsidRPr="007D2D7E">
        <w:rPr>
          <w:rFonts w:ascii="Times New Roman" w:hAnsi="Times New Roman" w:cs="Times New Roman"/>
          <w:lang w:val="en-US"/>
        </w:rPr>
        <w:t>Norepinephrine</w:t>
      </w:r>
      <w:r w:rsidR="007D2D7E">
        <w:rPr>
          <w:rFonts w:ascii="Times New Roman" w:hAnsi="Times New Roman" w:cs="Times New Roman"/>
          <w:lang w:val="en-US"/>
        </w:rPr>
        <w:t xml:space="preserve"> (</w:t>
      </w:r>
      <w:r w:rsidR="007D2D7E" w:rsidRPr="007D2D7E">
        <w:rPr>
          <w:rFonts w:ascii="Symbol" w:hAnsi="Symbol" w:cs="Times New Roman"/>
          <w:lang w:val="en-US"/>
        </w:rPr>
        <w:t>m</w:t>
      </w:r>
      <w:r w:rsidR="007D2D7E">
        <w:rPr>
          <w:rFonts w:ascii="Times New Roman" w:hAnsi="Times New Roman" w:cs="Times New Roman"/>
          <w:lang w:val="en-US"/>
        </w:rPr>
        <w:t xml:space="preserve">g/kg/min); </w:t>
      </w:r>
      <w:r w:rsidR="007D2D7E" w:rsidRPr="007D2D7E">
        <w:rPr>
          <w:rFonts w:ascii="Times New Roman" w:hAnsi="Times New Roman" w:cs="Times New Roman"/>
          <w:lang w:val="en-US"/>
        </w:rPr>
        <w:t>Vasopressin</w:t>
      </w:r>
      <w:r w:rsidR="007D2D7E" w:rsidRPr="007D2D7E">
        <w:rPr>
          <w:rFonts w:ascii="Times New Roman" w:hAnsi="Times New Roman" w:cs="Times New Roman"/>
          <w:lang w:val="en-US"/>
        </w:rPr>
        <w:t xml:space="preserve"> </w:t>
      </w:r>
      <w:r w:rsidR="007D2D7E">
        <w:rPr>
          <w:rFonts w:ascii="Times New Roman" w:hAnsi="Times New Roman" w:cs="Times New Roman"/>
          <w:lang w:val="en-US"/>
        </w:rPr>
        <w:t xml:space="preserve">(IU/min); </w:t>
      </w:r>
      <w:r w:rsidR="007D2D7E" w:rsidRPr="007D2D7E">
        <w:rPr>
          <w:rFonts w:ascii="Times New Roman" w:hAnsi="Times New Roman" w:cs="Times New Roman"/>
          <w:lang w:val="en-US"/>
        </w:rPr>
        <w:t>Serum Lactate</w:t>
      </w:r>
      <w:r w:rsidR="007D2D7E" w:rsidRPr="007D2D7E">
        <w:rPr>
          <w:rFonts w:ascii="Times New Roman" w:hAnsi="Times New Roman" w:cs="Times New Roman"/>
          <w:lang w:val="en-US"/>
        </w:rPr>
        <w:t xml:space="preserve"> </w:t>
      </w:r>
      <w:r w:rsidR="007D2D7E">
        <w:rPr>
          <w:rFonts w:ascii="Times New Roman" w:hAnsi="Times New Roman" w:cs="Times New Roman"/>
          <w:lang w:val="en-US"/>
        </w:rPr>
        <w:t xml:space="preserve">(mmol/L); </w:t>
      </w:r>
      <w:r>
        <w:rPr>
          <w:rFonts w:ascii="Times New Roman" w:hAnsi="Times New Roman" w:cs="Times New Roman"/>
          <w:lang w:val="en-US"/>
        </w:rPr>
        <w:t>DO</w:t>
      </w:r>
      <w:r w:rsidRPr="00250FFC">
        <w:rPr>
          <w:rFonts w:ascii="Times New Roman" w:hAnsi="Times New Roman" w:cs="Times New Roman"/>
          <w:vertAlign w:val="subscript"/>
          <w:lang w:val="en-US"/>
        </w:rPr>
        <w:t>2</w:t>
      </w:r>
      <w:r>
        <w:rPr>
          <w:rFonts w:ascii="Times New Roman" w:hAnsi="Times New Roman" w:cs="Times New Roman"/>
          <w:lang w:val="en-US"/>
        </w:rPr>
        <w:t xml:space="preserve">I = </w:t>
      </w:r>
      <w:r w:rsidRPr="00737116">
        <w:rPr>
          <w:rFonts w:ascii="Times New Roman" w:hAnsi="Times New Roman" w:cs="Times New Roman"/>
          <w:lang w:val="en-US"/>
        </w:rPr>
        <w:t>Oxygen Delivery</w:t>
      </w:r>
      <w:r>
        <w:rPr>
          <w:rFonts w:ascii="Times New Roman" w:hAnsi="Times New Roman" w:cs="Times New Roman"/>
          <w:lang w:val="en-US"/>
        </w:rPr>
        <w:t xml:space="preserve"> Index</w:t>
      </w:r>
      <w:r w:rsidR="007D2D7E">
        <w:rPr>
          <w:rFonts w:ascii="Times New Roman" w:hAnsi="Times New Roman" w:cs="Times New Roman"/>
          <w:lang w:val="en-US"/>
        </w:rPr>
        <w:t xml:space="preserve"> (mL/min/m</w:t>
      </w:r>
      <w:r w:rsidR="007D2D7E" w:rsidRPr="007D2D7E">
        <w:rPr>
          <w:rFonts w:ascii="Times New Roman" w:hAnsi="Times New Roman" w:cs="Times New Roman"/>
          <w:vertAlign w:val="superscript"/>
          <w:lang w:val="en-US"/>
        </w:rPr>
        <w:t>2</w:t>
      </w:r>
      <w:r w:rsidR="007D2D7E">
        <w:rPr>
          <w:rFonts w:ascii="Times New Roman" w:hAnsi="Times New Roman" w:cs="Times New Roman"/>
          <w:lang w:val="en-US"/>
        </w:rPr>
        <w:t>)</w:t>
      </w:r>
      <w:r w:rsidRPr="00737116">
        <w:rPr>
          <w:rFonts w:ascii="Times New Roman" w:hAnsi="Times New Roman" w:cs="Times New Roman"/>
          <w:lang w:val="en-US"/>
        </w:rPr>
        <w:t>; VO</w:t>
      </w:r>
      <w:r w:rsidRPr="00250FFC">
        <w:rPr>
          <w:rFonts w:ascii="Times New Roman" w:hAnsi="Times New Roman" w:cs="Times New Roman"/>
          <w:vertAlign w:val="subscript"/>
          <w:lang w:val="en-US"/>
        </w:rPr>
        <w:t>2</w:t>
      </w:r>
      <w:r>
        <w:rPr>
          <w:rFonts w:ascii="Times New Roman" w:hAnsi="Times New Roman" w:cs="Times New Roman"/>
          <w:lang w:val="en-US"/>
        </w:rPr>
        <w:t>I</w:t>
      </w:r>
      <w:r w:rsidRPr="00737116">
        <w:rPr>
          <w:rFonts w:ascii="Times New Roman" w:hAnsi="Times New Roman" w:cs="Times New Roman"/>
          <w:lang w:val="en-US"/>
        </w:rPr>
        <w:t xml:space="preserve"> = Oxygen Consumption</w:t>
      </w:r>
      <w:r>
        <w:rPr>
          <w:rFonts w:ascii="Times New Roman" w:hAnsi="Times New Roman" w:cs="Times New Roman"/>
          <w:lang w:val="en-US"/>
        </w:rPr>
        <w:t xml:space="preserve"> Index</w:t>
      </w:r>
      <w:r w:rsidR="007D2D7E">
        <w:rPr>
          <w:rFonts w:ascii="Times New Roman" w:hAnsi="Times New Roman" w:cs="Times New Roman"/>
          <w:lang w:val="en-US"/>
        </w:rPr>
        <w:t xml:space="preserve"> </w:t>
      </w:r>
      <w:r w:rsidR="007D2D7E">
        <w:rPr>
          <w:rFonts w:ascii="Times New Roman" w:hAnsi="Times New Roman" w:cs="Times New Roman"/>
          <w:lang w:val="en-US"/>
        </w:rPr>
        <w:t>(mL/min/m</w:t>
      </w:r>
      <w:r w:rsidR="007D2D7E" w:rsidRPr="007D2D7E">
        <w:rPr>
          <w:rFonts w:ascii="Times New Roman" w:hAnsi="Times New Roman" w:cs="Times New Roman"/>
          <w:vertAlign w:val="superscript"/>
          <w:lang w:val="en-US"/>
        </w:rPr>
        <w:t>2</w:t>
      </w:r>
      <w:r w:rsidR="007D2D7E">
        <w:rPr>
          <w:rFonts w:ascii="Times New Roman" w:hAnsi="Times New Roman" w:cs="Times New Roman"/>
          <w:lang w:val="en-US"/>
        </w:rPr>
        <w:t>)</w:t>
      </w:r>
      <w:r>
        <w:rPr>
          <w:rFonts w:ascii="Times New Roman" w:hAnsi="Times New Roman" w:cs="Times New Roman"/>
          <w:lang w:val="en-US"/>
        </w:rPr>
        <w:t xml:space="preserve">; </w:t>
      </w:r>
      <w:r w:rsidR="007D2D7E" w:rsidRPr="007B2C8C">
        <w:rPr>
          <w:rFonts w:ascii="Times New Roman" w:hAnsi="Times New Roman" w:cs="Times New Roman"/>
          <w:lang w:val="en-US"/>
        </w:rPr>
        <w:t>O</w:t>
      </w:r>
      <w:r w:rsidR="007D2D7E" w:rsidRPr="007D2D7E">
        <w:rPr>
          <w:rFonts w:ascii="Times New Roman" w:hAnsi="Times New Roman" w:cs="Times New Roman"/>
          <w:vertAlign w:val="subscript"/>
          <w:lang w:val="en-US"/>
        </w:rPr>
        <w:t>2</w:t>
      </w:r>
      <w:r w:rsidR="007D2D7E" w:rsidRPr="007B2C8C">
        <w:rPr>
          <w:rFonts w:ascii="Times New Roman" w:hAnsi="Times New Roman" w:cs="Times New Roman"/>
          <w:lang w:val="en-US"/>
        </w:rPr>
        <w:t>ER</w:t>
      </w:r>
      <w:r w:rsidR="007D2D7E">
        <w:rPr>
          <w:rFonts w:ascii="Times New Roman" w:hAnsi="Times New Roman" w:cs="Times New Roman"/>
          <w:lang w:val="en-US"/>
        </w:rPr>
        <w:t xml:space="preserve"> =</w:t>
      </w:r>
      <w:r w:rsidR="007D2D7E" w:rsidRPr="007B2C8C">
        <w:rPr>
          <w:rFonts w:ascii="Times New Roman" w:hAnsi="Times New Roman" w:cs="Times New Roman"/>
          <w:lang w:val="en-US"/>
        </w:rPr>
        <w:t xml:space="preserve"> </w:t>
      </w:r>
      <w:r w:rsidRPr="007B2C8C">
        <w:rPr>
          <w:rFonts w:ascii="Times New Roman" w:hAnsi="Times New Roman" w:cs="Times New Roman"/>
          <w:lang w:val="en-US"/>
        </w:rPr>
        <w:t>Oxygen Extraction Rate (</w:t>
      </w:r>
      <w:r w:rsidR="007D2D7E">
        <w:rPr>
          <w:rFonts w:ascii="Times New Roman" w:hAnsi="Times New Roman" w:cs="Times New Roman"/>
          <w:lang w:val="en-US"/>
        </w:rPr>
        <w:t>% x L/min</w:t>
      </w:r>
      <w:r w:rsidRPr="007B2C8C">
        <w:rPr>
          <w:rFonts w:ascii="Times New Roman" w:hAnsi="Times New Roman" w:cs="Times New Roman"/>
          <w:lang w:val="en-US"/>
        </w:rPr>
        <w:t>)</w:t>
      </w:r>
      <w:r>
        <w:rPr>
          <w:rFonts w:ascii="Times New Roman" w:hAnsi="Times New Roman" w:cs="Times New Roman"/>
          <w:lang w:val="en-US"/>
        </w:rPr>
        <w:t xml:space="preserve">; </w:t>
      </w:r>
      <w:r w:rsidR="007D2D7E" w:rsidRPr="007B2C8C">
        <w:rPr>
          <w:rFonts w:ascii="Times New Roman" w:hAnsi="Times New Roman" w:cs="Times New Roman"/>
          <w:lang w:val="en-US"/>
        </w:rPr>
        <w:t>CO</w:t>
      </w:r>
      <w:r w:rsidR="007D2D7E">
        <w:rPr>
          <w:rFonts w:ascii="Times New Roman" w:hAnsi="Times New Roman" w:cs="Times New Roman"/>
          <w:lang w:val="en-US"/>
        </w:rPr>
        <w:t xml:space="preserve"> = </w:t>
      </w:r>
      <w:r w:rsidRPr="007B2C8C">
        <w:rPr>
          <w:rFonts w:ascii="Times New Roman" w:hAnsi="Times New Roman" w:cs="Times New Roman"/>
          <w:lang w:val="en-US"/>
        </w:rPr>
        <w:t>Cardiac Output (</w:t>
      </w:r>
      <w:r w:rsidR="007D2D7E">
        <w:rPr>
          <w:rFonts w:ascii="Times New Roman" w:hAnsi="Times New Roman" w:cs="Times New Roman"/>
          <w:lang w:val="en-US"/>
        </w:rPr>
        <w:t>L/min</w:t>
      </w:r>
      <w:r w:rsidRPr="007B2C8C">
        <w:rPr>
          <w:rFonts w:ascii="Times New Roman" w:hAnsi="Times New Roman" w:cs="Times New Roman"/>
          <w:lang w:val="en-US"/>
        </w:rPr>
        <w:t>)</w:t>
      </w:r>
      <w:r w:rsidR="00737116" w:rsidRPr="00737116">
        <w:rPr>
          <w:rFonts w:ascii="Times New Roman" w:hAnsi="Times New Roman" w:cs="Times New Roman"/>
          <w:lang w:val="en-US"/>
        </w:rPr>
        <w:t>.</w:t>
      </w:r>
      <w:r w:rsidR="00737116">
        <w:rPr>
          <w:rFonts w:ascii="Times New Roman" w:hAnsi="Times New Roman" w:cs="Times New Roman"/>
          <w:lang w:val="en-US"/>
        </w:rPr>
        <w:t xml:space="preserve"> </w:t>
      </w:r>
      <w:r w:rsidR="0078385D">
        <w:rPr>
          <w:rFonts w:ascii="Times New Roman" w:hAnsi="Times New Roman" w:cs="Times New Roman"/>
        </w:rPr>
        <w:t>Comparative analysis</w:t>
      </w:r>
      <w:r w:rsidR="0078385D" w:rsidRPr="00F73635">
        <w:rPr>
          <w:rFonts w:ascii="Times New Roman" w:hAnsi="Times New Roman" w:cs="Times New Roman"/>
        </w:rPr>
        <w:t xml:space="preserve"> </w:t>
      </w:r>
      <w:r w:rsidR="00737116">
        <w:rPr>
          <w:rFonts w:ascii="Times New Roman" w:hAnsi="Times New Roman" w:cs="Times New Roman"/>
          <w:lang w:val="en-US"/>
        </w:rPr>
        <w:t xml:space="preserve">between Control x MB groups were </w:t>
      </w:r>
      <w:r>
        <w:rPr>
          <w:rFonts w:ascii="Times New Roman" w:hAnsi="Times New Roman" w:cs="Times New Roman"/>
          <w:lang w:val="en-US"/>
        </w:rPr>
        <w:t>assessed by Mann-</w:t>
      </w:r>
      <w:r w:rsidR="00126146">
        <w:rPr>
          <w:rFonts w:ascii="Times New Roman" w:hAnsi="Times New Roman" w:cs="Times New Roman"/>
          <w:lang w:val="en-US"/>
        </w:rPr>
        <w:t>Whitney</w:t>
      </w:r>
      <w:r>
        <w:rPr>
          <w:rFonts w:ascii="Times New Roman" w:hAnsi="Times New Roman" w:cs="Times New Roman"/>
          <w:lang w:val="en-US"/>
        </w:rPr>
        <w:t xml:space="preserve"> test and significant differences </w:t>
      </w:r>
      <w:r w:rsidR="0078385D">
        <w:rPr>
          <w:rFonts w:ascii="Times New Roman" w:hAnsi="Times New Roman" w:cs="Times New Roman"/>
          <w:lang w:val="en-US"/>
        </w:rPr>
        <w:t xml:space="preserve">at p&lt;0.05 are </w:t>
      </w:r>
      <w:r w:rsidR="00737116">
        <w:rPr>
          <w:rFonts w:ascii="Times New Roman" w:hAnsi="Times New Roman" w:cs="Times New Roman"/>
          <w:lang w:val="en-US"/>
        </w:rPr>
        <w:t>highlighted by</w:t>
      </w:r>
      <w:r w:rsidR="0078385D">
        <w:rPr>
          <w:rFonts w:ascii="Times New Roman" w:hAnsi="Times New Roman" w:cs="Times New Roman"/>
          <w:lang w:val="en-US"/>
        </w:rPr>
        <w:t xml:space="preserve"> bold format and </w:t>
      </w:r>
      <w:r w:rsidR="00737116">
        <w:rPr>
          <w:rFonts w:ascii="Times New Roman" w:hAnsi="Times New Roman" w:cs="Times New Roman"/>
          <w:lang w:val="en-US"/>
        </w:rPr>
        <w:t>*.</w:t>
      </w:r>
    </w:p>
    <w:sectPr w:rsidR="00305AA7" w:rsidRPr="00737116" w:rsidSect="008239E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1FAC"/>
    <w:rsid w:val="00014EBE"/>
    <w:rsid w:val="000474CE"/>
    <w:rsid w:val="000C12E2"/>
    <w:rsid w:val="000C79BD"/>
    <w:rsid w:val="00126146"/>
    <w:rsid w:val="00196370"/>
    <w:rsid w:val="00250FFC"/>
    <w:rsid w:val="00284195"/>
    <w:rsid w:val="00305AA7"/>
    <w:rsid w:val="00400E50"/>
    <w:rsid w:val="00520CD8"/>
    <w:rsid w:val="0052684A"/>
    <w:rsid w:val="005310D3"/>
    <w:rsid w:val="00581E39"/>
    <w:rsid w:val="00590DCB"/>
    <w:rsid w:val="005D2243"/>
    <w:rsid w:val="005D5BE6"/>
    <w:rsid w:val="00631EF0"/>
    <w:rsid w:val="006B599C"/>
    <w:rsid w:val="00737116"/>
    <w:rsid w:val="007443F2"/>
    <w:rsid w:val="0078385D"/>
    <w:rsid w:val="007A1EB7"/>
    <w:rsid w:val="007B2C8C"/>
    <w:rsid w:val="007D2D7E"/>
    <w:rsid w:val="007E0F8B"/>
    <w:rsid w:val="008075E6"/>
    <w:rsid w:val="008239E1"/>
    <w:rsid w:val="00840B8A"/>
    <w:rsid w:val="008F7922"/>
    <w:rsid w:val="00944BBD"/>
    <w:rsid w:val="0094527E"/>
    <w:rsid w:val="009B35EB"/>
    <w:rsid w:val="009D1C01"/>
    <w:rsid w:val="00A355FB"/>
    <w:rsid w:val="00A373B8"/>
    <w:rsid w:val="00A40326"/>
    <w:rsid w:val="00A90C96"/>
    <w:rsid w:val="00AA1E4E"/>
    <w:rsid w:val="00AB601C"/>
    <w:rsid w:val="00AE34CD"/>
    <w:rsid w:val="00B51FCD"/>
    <w:rsid w:val="00B95A5B"/>
    <w:rsid w:val="00BF0EDF"/>
    <w:rsid w:val="00C73377"/>
    <w:rsid w:val="00C73723"/>
    <w:rsid w:val="00D40F01"/>
    <w:rsid w:val="00D87CE5"/>
    <w:rsid w:val="00DA3ECD"/>
    <w:rsid w:val="00E169A5"/>
    <w:rsid w:val="00E179EF"/>
    <w:rsid w:val="00E47FE4"/>
    <w:rsid w:val="00E864B8"/>
    <w:rsid w:val="00ED4BD1"/>
    <w:rsid w:val="00F03105"/>
    <w:rsid w:val="00F31FAC"/>
    <w:rsid w:val="00F4498B"/>
    <w:rsid w:val="00F566E8"/>
    <w:rsid w:val="00F57314"/>
    <w:rsid w:val="00FF0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A83C48"/>
  <w15:chartTrackingRefBased/>
  <w15:docId w15:val="{DA68834D-87BF-4A20-AF62-84B4F0CF6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F31F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3530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1</Pages>
  <Words>323</Words>
  <Characters>1748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mael Artur da Costa Rocha</dc:creator>
  <cp:keywords/>
  <dc:description/>
  <cp:lastModifiedBy>OLINDO ASSIS MARTINS FILHO</cp:lastModifiedBy>
  <cp:revision>19</cp:revision>
  <dcterms:created xsi:type="dcterms:W3CDTF">2023-11-17T14:36:00Z</dcterms:created>
  <dcterms:modified xsi:type="dcterms:W3CDTF">2024-07-22T20:39:00Z</dcterms:modified>
</cp:coreProperties>
</file>